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3. Stable-carbon and nitrogen isotope values (mean ± S.E.) of hairs from yellow-necked mice and bank voles in years of different seed crop, and predicted diet isotopic composition after applying diet-hair discrimination factors (see main text). </w:t>
      </w:r>
    </w:p>
    <w:tbl>
      <w:tblPr>
        <w:tblW w:w="9039" w:type="dxa"/>
        <w:jc w:val="left"/>
        <w:tblInd w:w="-108" w:type="dxa"/>
        <w:tblLayout w:type="fixed"/>
        <w:tblCellMar>
          <w:top w:w="113" w:type="dxa"/>
          <w:left w:w="108" w:type="dxa"/>
          <w:bottom w:w="0" w:type="dxa"/>
          <w:right w:w="108" w:type="dxa"/>
        </w:tblCellMar>
      </w:tblPr>
      <w:tblGrid>
        <w:gridCol w:w="1755"/>
        <w:gridCol w:w="677"/>
        <w:gridCol w:w="1762"/>
        <w:gridCol w:w="1660"/>
        <w:gridCol w:w="1634"/>
        <w:gridCol w:w="1551"/>
      </w:tblGrid>
      <w:tr>
        <w:trPr>
          <w:trHeight w:val="1928" w:hRule="atLeast"/>
        </w:trPr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r category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Hair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n-CA"/>
              </w:rPr>
              <w:t>1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CA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CA"/>
              </w:rPr>
              <w:t>‰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dicted diet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n-CA"/>
              </w:rPr>
              <w:t>1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CA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CA"/>
              </w:rPr>
              <w:t>‰)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air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n-CA"/>
              </w:rPr>
              <w:t>1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CA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CA"/>
              </w:rPr>
              <w:t>‰)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dicted diet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‰)</w:t>
            </w:r>
          </w:p>
        </w:tc>
      </w:tr>
      <w:tr>
        <w:trPr>
          <w:trHeight w:val="850" w:hRule="atLeast"/>
        </w:trPr>
        <w:tc>
          <w:tcPr>
            <w:tcW w:w="9039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S"/>
              </w:rPr>
              <w:t>Yellow-necked mouse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Mas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4.4±0.3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7.6±0.3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2±0.46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.1±0.46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ost-mas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3.8±0.4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7.0±0.4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9±0.3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.4±0.34</w:t>
            </w:r>
          </w:p>
        </w:tc>
      </w:tr>
      <w:tr>
        <w:trPr/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Intermediat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5.0±0.52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8.2±0.52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2±0.25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.1±0.25</w:t>
            </w:r>
          </w:p>
        </w:tc>
      </w:tr>
      <w:tr>
        <w:trPr>
          <w:trHeight w:val="850" w:hRule="atLeast"/>
        </w:trPr>
        <w:tc>
          <w:tcPr>
            <w:tcW w:w="9039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S"/>
              </w:rPr>
              <w:t>Bank vole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Mas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14 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5.3±0.2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8.5±0.2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9±0.25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.4±0.25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ost-mas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5.5±0.5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8.7±0.5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9±0.39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1.4±0.39</w:t>
            </w:r>
          </w:p>
        </w:tc>
      </w:tr>
      <w:tr>
        <w:trPr/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Intermediat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6.5±0.6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29.7±0.60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.6±0.23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1.3±0.2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: One sample of bank vole hairs from mast years did not yield results for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n-CA"/>
        </w:rPr>
        <w:t>δ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en-CA"/>
        </w:rPr>
        <w:t>13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n-CA"/>
        </w:rPr>
        <w:t>C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  <w:color w:val="000000"/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s-ES"/>
    </w:rPr>
  </w:style>
  <w:style w:type="character" w:styleId="SangradetextonormalCar">
    <w:name w:val="Sangría de texto normal Car"/>
    <w:qFormat/>
    <w:rPr>
      <w:rFonts w:ascii="Times New Roman" w:hAnsi="Times New Roman" w:eastAsia="Times New Roman" w:cs="Times New Roman"/>
      <w:color w:val="99CC00"/>
      <w:sz w:val="24"/>
      <w:szCs w:val="24"/>
      <w:lang w:val="en-GB"/>
    </w:rPr>
  </w:style>
  <w:style w:type="character" w:styleId="TextoindependienteCar">
    <w:name w:val="Texto independiente Car"/>
    <w:qFormat/>
    <w:rPr>
      <w:sz w:val="22"/>
      <w:szCs w:val="22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0"/>
      <w:ind w:firstLine="708"/>
    </w:pPr>
    <w:rPr>
      <w:rFonts w:ascii="Times New Roman" w:hAnsi="Times New Roman" w:eastAsia="Times New Roman" w:cs="Times New Roman"/>
      <w:color w:val="99CC00"/>
      <w:sz w:val="24"/>
      <w:szCs w:val="24"/>
      <w:lang w:val="en-GB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>
      <w:lang w:val="en-CA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1T12:06:00Z</dcterms:created>
  <dc:creator>Nuria Selva</dc:creator>
  <dc:description/>
  <dc:language>en-US</dc:language>
  <cp:lastModifiedBy>Nuria Selva</cp:lastModifiedBy>
  <cp:lastPrinted>2012-08-08T14:11:00Z</cp:lastPrinted>
  <dcterms:modified xsi:type="dcterms:W3CDTF">2012-11-11T12:06:00Z</dcterms:modified>
  <cp:revision>2</cp:revision>
  <dc:subject/>
  <dc:title>Masting pulses in a primeval forest relax competition between two small mamm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